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DAD42" w14:textId="6D652418" w:rsidR="00527EA2" w:rsidRPr="004D453D" w:rsidRDefault="00527EA2" w:rsidP="008C2BA2">
      <w:pPr>
        <w:spacing w:afterLines="50" w:after="156" w:line="240" w:lineRule="auto"/>
        <w:rPr>
          <w:rFonts w:ascii="Times New Roman" w:hAnsi="Times New Roman" w:cs="Times New Roman"/>
          <w:b/>
          <w:sz w:val="22"/>
        </w:rPr>
      </w:pPr>
      <w:bookmarkStart w:id="0" w:name="_Hlk89531563"/>
      <w:bookmarkStart w:id="1" w:name="_Hlk57651253"/>
      <w:bookmarkStart w:id="2" w:name="_Hlk101630448"/>
      <w:r w:rsidRPr="004D453D">
        <w:rPr>
          <w:rFonts w:ascii="Times New Roman" w:hAnsi="Times New Roman" w:cs="Times New Roman"/>
          <w:b/>
          <w:sz w:val="22"/>
        </w:rPr>
        <w:t>Table</w:t>
      </w:r>
      <w:r w:rsidR="004D453D" w:rsidRPr="004D453D">
        <w:rPr>
          <w:rFonts w:ascii="Times New Roman" w:hAnsi="Times New Roman" w:cs="Times New Roman"/>
          <w:b/>
          <w:sz w:val="22"/>
        </w:rPr>
        <w:t xml:space="preserve"> S2 - </w:t>
      </w:r>
      <w:r w:rsidR="006E727E" w:rsidRPr="004D453D">
        <w:rPr>
          <w:rFonts w:ascii="Times New Roman" w:hAnsi="Times New Roman" w:cs="Times New Roman"/>
          <w:b/>
          <w:sz w:val="22"/>
        </w:rPr>
        <w:t xml:space="preserve">Subgroups analysis for the associations between </w:t>
      </w:r>
      <w:proofErr w:type="spellStart"/>
      <w:r w:rsidR="006E727E" w:rsidRPr="004D453D">
        <w:rPr>
          <w:rFonts w:ascii="Times New Roman" w:hAnsi="Times New Roman" w:cs="Times New Roman"/>
          <w:b/>
          <w:sz w:val="22"/>
        </w:rPr>
        <w:t>HbEO</w:t>
      </w:r>
      <w:proofErr w:type="spellEnd"/>
      <w:r w:rsidR="006E727E" w:rsidRPr="004D453D">
        <w:rPr>
          <w:rFonts w:ascii="Times New Roman" w:hAnsi="Times New Roman" w:cs="Times New Roman"/>
          <w:b/>
          <w:sz w:val="22"/>
        </w:rPr>
        <w:t xml:space="preserve"> and the prevalence of obesity</w:t>
      </w:r>
      <w:r w:rsidRPr="004D453D">
        <w:rPr>
          <w:rFonts w:ascii="Times New Roman" w:hAnsi="Times New Roman" w:cs="Times New Roman"/>
          <w:b/>
          <w:sz w:val="22"/>
        </w:rPr>
        <w:t xml:space="preserve"> in adults.</w:t>
      </w:r>
    </w:p>
    <w:tbl>
      <w:tblPr>
        <w:tblStyle w:val="a3"/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418"/>
        <w:gridCol w:w="1273"/>
        <w:gridCol w:w="1555"/>
        <w:gridCol w:w="2032"/>
        <w:gridCol w:w="2032"/>
        <w:gridCol w:w="2032"/>
        <w:gridCol w:w="1136"/>
        <w:gridCol w:w="916"/>
      </w:tblGrid>
      <w:tr w:rsidR="00477A64" w:rsidRPr="00477A64" w14:paraId="10E10B98" w14:textId="77777777" w:rsidTr="00A708D3">
        <w:trPr>
          <w:jc w:val="center"/>
        </w:trPr>
        <w:tc>
          <w:tcPr>
            <w:tcW w:w="560" w:type="pct"/>
            <w:vMerge w:val="restart"/>
            <w:vAlign w:val="center"/>
          </w:tcPr>
          <w:bookmarkEnd w:id="2"/>
          <w:p w14:paraId="30CCC1AD" w14:textId="1F37B0A5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508" w:type="pct"/>
            <w:vMerge w:val="restart"/>
            <w:vAlign w:val="center"/>
          </w:tcPr>
          <w:p w14:paraId="5373B5EC" w14:textId="120DBE0E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Subgroups</w:t>
            </w:r>
          </w:p>
        </w:tc>
        <w:tc>
          <w:tcPr>
            <w:tcW w:w="456" w:type="pct"/>
            <w:vMerge w:val="restart"/>
            <w:vAlign w:val="center"/>
          </w:tcPr>
          <w:p w14:paraId="321D650D" w14:textId="6C8E1761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557" w:type="pct"/>
            <w:tcBorders>
              <w:bottom w:val="single" w:sz="8" w:space="0" w:color="000000"/>
            </w:tcBorders>
            <w:vAlign w:val="center"/>
          </w:tcPr>
          <w:p w14:paraId="3A2ED7B3" w14:textId="41F69829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728" w:type="pct"/>
            <w:tcBorders>
              <w:bottom w:val="single" w:sz="8" w:space="0" w:color="000000"/>
            </w:tcBorders>
            <w:vAlign w:val="center"/>
          </w:tcPr>
          <w:p w14:paraId="3215BD4D" w14:textId="1392AADA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728" w:type="pct"/>
            <w:tcBorders>
              <w:bottom w:val="single" w:sz="8" w:space="0" w:color="000000"/>
            </w:tcBorders>
            <w:vAlign w:val="center"/>
          </w:tcPr>
          <w:p w14:paraId="070C138F" w14:textId="31A9BEE2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728" w:type="pct"/>
            <w:tcBorders>
              <w:bottom w:val="single" w:sz="8" w:space="0" w:color="000000"/>
            </w:tcBorders>
            <w:vAlign w:val="center"/>
          </w:tcPr>
          <w:p w14:paraId="75570D98" w14:textId="7972B42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407" w:type="pct"/>
            <w:vMerge w:val="restart"/>
            <w:vAlign w:val="center"/>
          </w:tcPr>
          <w:p w14:paraId="7739232D" w14:textId="43542B02" w:rsidR="00477A64" w:rsidRPr="00477A64" w:rsidRDefault="00477A64" w:rsidP="00477A6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77A64">
              <w:rPr>
                <w:rFonts w:ascii="Times New Roman" w:hAnsi="Times New Roman" w:cs="Times New Roman"/>
                <w:i/>
                <w:sz w:val="22"/>
              </w:rPr>
              <w:t>p-t</w:t>
            </w:r>
          </w:p>
        </w:tc>
        <w:tc>
          <w:tcPr>
            <w:tcW w:w="328" w:type="pct"/>
            <w:vMerge w:val="restart"/>
            <w:vAlign w:val="center"/>
          </w:tcPr>
          <w:p w14:paraId="5BB02DFC" w14:textId="4E87E5F5" w:rsidR="00477A64" w:rsidRPr="00477A64" w:rsidRDefault="00477A64" w:rsidP="00477A6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77A64">
              <w:rPr>
                <w:rFonts w:ascii="Times New Roman" w:hAnsi="Times New Roman" w:cs="Times New Roman"/>
                <w:i/>
                <w:sz w:val="22"/>
              </w:rPr>
              <w:t>p-int</w:t>
            </w:r>
          </w:p>
        </w:tc>
      </w:tr>
      <w:tr w:rsidR="00477A64" w:rsidRPr="00477A64" w14:paraId="1CB906E8" w14:textId="77777777" w:rsidTr="00A708D3">
        <w:trPr>
          <w:jc w:val="center"/>
        </w:trPr>
        <w:tc>
          <w:tcPr>
            <w:tcW w:w="560" w:type="pct"/>
            <w:vMerge/>
            <w:vAlign w:val="center"/>
          </w:tcPr>
          <w:p w14:paraId="228F9052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" w:type="pct"/>
            <w:vMerge/>
          </w:tcPr>
          <w:p w14:paraId="236758C3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6" w:type="pct"/>
            <w:vMerge/>
          </w:tcPr>
          <w:p w14:paraId="07E320D6" w14:textId="55393DC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7" w:type="pct"/>
            <w:tcBorders>
              <w:top w:val="single" w:sz="8" w:space="0" w:color="000000"/>
            </w:tcBorders>
            <w:vAlign w:val="center"/>
          </w:tcPr>
          <w:p w14:paraId="78A05AAD" w14:textId="01C6F0E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728" w:type="pct"/>
            <w:tcBorders>
              <w:top w:val="single" w:sz="8" w:space="0" w:color="000000"/>
            </w:tcBorders>
            <w:vAlign w:val="center"/>
          </w:tcPr>
          <w:p w14:paraId="3AC3843A" w14:textId="73046DD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28" w:type="pct"/>
            <w:tcBorders>
              <w:top w:val="single" w:sz="8" w:space="0" w:color="000000"/>
            </w:tcBorders>
            <w:vAlign w:val="center"/>
          </w:tcPr>
          <w:p w14:paraId="79B475C4" w14:textId="1222769E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28" w:type="pct"/>
            <w:tcBorders>
              <w:top w:val="single" w:sz="8" w:space="0" w:color="000000"/>
            </w:tcBorders>
            <w:vAlign w:val="center"/>
          </w:tcPr>
          <w:p w14:paraId="1B16D219" w14:textId="28DE6460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407" w:type="pct"/>
            <w:vMerge/>
          </w:tcPr>
          <w:p w14:paraId="444FD556" w14:textId="77777777" w:rsidR="00477A64" w:rsidRPr="00477A64" w:rsidRDefault="00477A64" w:rsidP="00477A6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28" w:type="pct"/>
            <w:vMerge/>
            <w:vAlign w:val="center"/>
          </w:tcPr>
          <w:p w14:paraId="2D86856A" w14:textId="66076237" w:rsidR="00477A64" w:rsidRPr="00477A64" w:rsidRDefault="00477A64" w:rsidP="00477A64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477A64" w:rsidRPr="00477A64" w14:paraId="6F864978" w14:textId="77777777" w:rsidTr="006E727E">
        <w:trPr>
          <w:jc w:val="center"/>
        </w:trPr>
        <w:tc>
          <w:tcPr>
            <w:tcW w:w="560" w:type="pct"/>
            <w:tcBorders>
              <w:top w:val="single" w:sz="12" w:space="0" w:color="000000"/>
            </w:tcBorders>
            <w:vAlign w:val="center"/>
          </w:tcPr>
          <w:p w14:paraId="2486810A" w14:textId="6995921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508" w:type="pct"/>
            <w:tcBorders>
              <w:top w:val="single" w:sz="12" w:space="0" w:color="000000"/>
            </w:tcBorders>
          </w:tcPr>
          <w:p w14:paraId="7706D497" w14:textId="3440D13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&lt;45</w:t>
            </w:r>
          </w:p>
        </w:tc>
        <w:tc>
          <w:tcPr>
            <w:tcW w:w="456" w:type="pct"/>
            <w:tcBorders>
              <w:top w:val="single" w:sz="12" w:space="0" w:color="000000"/>
            </w:tcBorders>
          </w:tcPr>
          <w:p w14:paraId="5E76F36E" w14:textId="19772F9A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411</w:t>
            </w:r>
          </w:p>
        </w:tc>
        <w:tc>
          <w:tcPr>
            <w:tcW w:w="557" w:type="pct"/>
            <w:tcBorders>
              <w:top w:val="single" w:sz="12" w:space="0" w:color="000000"/>
            </w:tcBorders>
            <w:vAlign w:val="center"/>
          </w:tcPr>
          <w:p w14:paraId="571126A9" w14:textId="74B26C6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tcBorders>
              <w:top w:val="single" w:sz="12" w:space="0" w:color="000000"/>
            </w:tcBorders>
            <w:vAlign w:val="center"/>
          </w:tcPr>
          <w:p w14:paraId="48050CEB" w14:textId="5975D85B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63 (0.34, 1.19)</w:t>
            </w:r>
          </w:p>
        </w:tc>
        <w:tc>
          <w:tcPr>
            <w:tcW w:w="728" w:type="pct"/>
            <w:tcBorders>
              <w:top w:val="single" w:sz="12" w:space="0" w:color="000000"/>
            </w:tcBorders>
            <w:vAlign w:val="center"/>
          </w:tcPr>
          <w:p w14:paraId="04CD5FF4" w14:textId="767FBA8E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1(0.23, 0.72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728" w:type="pct"/>
            <w:tcBorders>
              <w:top w:val="single" w:sz="12" w:space="0" w:color="000000"/>
            </w:tcBorders>
            <w:vAlign w:val="center"/>
          </w:tcPr>
          <w:p w14:paraId="55E6B92E" w14:textId="52A035CA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34</w:t>
            </w:r>
            <w:r w:rsidRPr="00477A64">
              <w:rPr>
                <w:rFonts w:ascii="Times New Roman" w:hAnsi="Times New Roman" w:cs="Times New Roman"/>
                <w:sz w:val="22"/>
              </w:rPr>
              <w:tab/>
              <w:t>(0.18, 0.66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407" w:type="pct"/>
            <w:tcBorders>
              <w:top w:val="single" w:sz="12" w:space="0" w:color="000000"/>
            </w:tcBorders>
          </w:tcPr>
          <w:p w14:paraId="42BD44EE" w14:textId="779D6DA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328" w:type="pct"/>
            <w:tcBorders>
              <w:top w:val="single" w:sz="12" w:space="0" w:color="000000"/>
            </w:tcBorders>
            <w:vAlign w:val="center"/>
          </w:tcPr>
          <w:p w14:paraId="2F4119C4" w14:textId="3835CC49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48</w:t>
            </w:r>
          </w:p>
        </w:tc>
      </w:tr>
      <w:tr w:rsidR="00477A64" w:rsidRPr="00477A64" w14:paraId="033BDE16" w14:textId="77777777" w:rsidTr="006E727E">
        <w:trPr>
          <w:jc w:val="center"/>
        </w:trPr>
        <w:tc>
          <w:tcPr>
            <w:tcW w:w="560" w:type="pct"/>
            <w:vAlign w:val="center"/>
          </w:tcPr>
          <w:p w14:paraId="7DBF2EA7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" w:type="pct"/>
          </w:tcPr>
          <w:p w14:paraId="682F2B94" w14:textId="35A6F250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45-69</w:t>
            </w:r>
          </w:p>
        </w:tc>
        <w:tc>
          <w:tcPr>
            <w:tcW w:w="456" w:type="pct"/>
          </w:tcPr>
          <w:p w14:paraId="1AF7E23B" w14:textId="53D913D0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345</w:t>
            </w:r>
          </w:p>
        </w:tc>
        <w:tc>
          <w:tcPr>
            <w:tcW w:w="557" w:type="pct"/>
          </w:tcPr>
          <w:p w14:paraId="4E7ACE31" w14:textId="2641522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5844FB6D" w14:textId="355604EB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68 (0.36, 1.29)</w:t>
            </w:r>
          </w:p>
        </w:tc>
        <w:tc>
          <w:tcPr>
            <w:tcW w:w="728" w:type="pct"/>
            <w:vAlign w:val="center"/>
          </w:tcPr>
          <w:p w14:paraId="696E6554" w14:textId="322D5A8F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79 (0.37, 1.69)</w:t>
            </w:r>
          </w:p>
        </w:tc>
        <w:tc>
          <w:tcPr>
            <w:tcW w:w="728" w:type="pct"/>
            <w:vAlign w:val="center"/>
          </w:tcPr>
          <w:p w14:paraId="4B323476" w14:textId="14C487F3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5 (0.23, 0.86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407" w:type="pct"/>
          </w:tcPr>
          <w:p w14:paraId="601370C0" w14:textId="452703F2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328" w:type="pct"/>
            <w:vAlign w:val="center"/>
          </w:tcPr>
          <w:p w14:paraId="64D96671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7A64" w:rsidRPr="00477A64" w14:paraId="0A6C7009" w14:textId="77777777" w:rsidTr="006E727E">
        <w:trPr>
          <w:jc w:val="center"/>
        </w:trPr>
        <w:tc>
          <w:tcPr>
            <w:tcW w:w="560" w:type="pct"/>
            <w:vAlign w:val="center"/>
          </w:tcPr>
          <w:p w14:paraId="0DBD758F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" w:type="pct"/>
          </w:tcPr>
          <w:p w14:paraId="61D155E6" w14:textId="60AABDE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&gt;69</w:t>
            </w:r>
          </w:p>
        </w:tc>
        <w:tc>
          <w:tcPr>
            <w:tcW w:w="456" w:type="pct"/>
          </w:tcPr>
          <w:p w14:paraId="7388B2D4" w14:textId="46D0AE4A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464</w:t>
            </w:r>
          </w:p>
        </w:tc>
        <w:tc>
          <w:tcPr>
            <w:tcW w:w="557" w:type="pct"/>
          </w:tcPr>
          <w:p w14:paraId="3853B741" w14:textId="37BE1553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7EAA1D50" w14:textId="1B30965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18 (0.53, 2.66)</w:t>
            </w:r>
          </w:p>
        </w:tc>
        <w:tc>
          <w:tcPr>
            <w:tcW w:w="728" w:type="pct"/>
            <w:vAlign w:val="center"/>
          </w:tcPr>
          <w:p w14:paraId="5F338B0F" w14:textId="0D65539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6 (0.43, 2.62)</w:t>
            </w:r>
          </w:p>
        </w:tc>
        <w:tc>
          <w:tcPr>
            <w:tcW w:w="728" w:type="pct"/>
            <w:vAlign w:val="center"/>
          </w:tcPr>
          <w:p w14:paraId="576AA82C" w14:textId="50631B7A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38 (0.10, 1.47)</w:t>
            </w:r>
          </w:p>
        </w:tc>
        <w:tc>
          <w:tcPr>
            <w:tcW w:w="407" w:type="pct"/>
          </w:tcPr>
          <w:p w14:paraId="0EFEBE0D" w14:textId="4F9487B2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110</w:t>
            </w:r>
          </w:p>
        </w:tc>
        <w:tc>
          <w:tcPr>
            <w:tcW w:w="328" w:type="pct"/>
            <w:vAlign w:val="center"/>
          </w:tcPr>
          <w:p w14:paraId="0E7A71CD" w14:textId="744BA323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7A64" w:rsidRPr="00477A64" w14:paraId="6FAD2049" w14:textId="77777777" w:rsidTr="006E727E">
        <w:trPr>
          <w:jc w:val="center"/>
        </w:trPr>
        <w:tc>
          <w:tcPr>
            <w:tcW w:w="560" w:type="pct"/>
            <w:vAlign w:val="center"/>
          </w:tcPr>
          <w:p w14:paraId="7B941F0F" w14:textId="1E8CFDC0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508" w:type="pct"/>
          </w:tcPr>
          <w:p w14:paraId="458BDD12" w14:textId="114434C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456" w:type="pct"/>
          </w:tcPr>
          <w:p w14:paraId="0C6EEA76" w14:textId="7E5EA6A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606</w:t>
            </w:r>
          </w:p>
        </w:tc>
        <w:tc>
          <w:tcPr>
            <w:tcW w:w="557" w:type="pct"/>
          </w:tcPr>
          <w:p w14:paraId="7C78899E" w14:textId="76DB7C41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37446650" w14:textId="7768EBED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52 (0.28, 0.99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28" w:type="pct"/>
            <w:vAlign w:val="center"/>
          </w:tcPr>
          <w:p w14:paraId="5615E4E7" w14:textId="1D24E1B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7 (0.27, 0.81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28" w:type="pct"/>
            <w:vAlign w:val="center"/>
          </w:tcPr>
          <w:p w14:paraId="20FB4398" w14:textId="342F4706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37 (0.24, 0.58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407" w:type="pct"/>
          </w:tcPr>
          <w:p w14:paraId="018295DF" w14:textId="6777349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328" w:type="pct"/>
            <w:vAlign w:val="center"/>
          </w:tcPr>
          <w:p w14:paraId="1DD42C1D" w14:textId="4BF0102E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890</w:t>
            </w:r>
          </w:p>
        </w:tc>
      </w:tr>
      <w:tr w:rsidR="00477A64" w:rsidRPr="00477A64" w14:paraId="1A66AD1E" w14:textId="77777777" w:rsidTr="006E727E">
        <w:trPr>
          <w:jc w:val="center"/>
        </w:trPr>
        <w:tc>
          <w:tcPr>
            <w:tcW w:w="560" w:type="pct"/>
            <w:vAlign w:val="center"/>
          </w:tcPr>
          <w:p w14:paraId="5FBC82DC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" w:type="pct"/>
          </w:tcPr>
          <w:p w14:paraId="7E044199" w14:textId="00A9019F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456" w:type="pct"/>
          </w:tcPr>
          <w:p w14:paraId="32DDBD46" w14:textId="7D98B1F3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614</w:t>
            </w:r>
          </w:p>
        </w:tc>
        <w:tc>
          <w:tcPr>
            <w:tcW w:w="557" w:type="pct"/>
          </w:tcPr>
          <w:p w14:paraId="5DF512F4" w14:textId="346B5C8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1DE4FD19" w14:textId="5CE3CE7D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91 (0.63, 1.33)</w:t>
            </w:r>
          </w:p>
        </w:tc>
        <w:tc>
          <w:tcPr>
            <w:tcW w:w="728" w:type="pct"/>
            <w:vAlign w:val="center"/>
          </w:tcPr>
          <w:p w14:paraId="74CE757B" w14:textId="77829E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79 (0.48, 1.28)</w:t>
            </w:r>
          </w:p>
        </w:tc>
        <w:tc>
          <w:tcPr>
            <w:tcW w:w="728" w:type="pct"/>
            <w:vAlign w:val="center"/>
          </w:tcPr>
          <w:p w14:paraId="2F7DE1E0" w14:textId="50A71075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6 (0.28, 0.75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407" w:type="pct"/>
          </w:tcPr>
          <w:p w14:paraId="1746AB4A" w14:textId="0EF9F003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328" w:type="pct"/>
            <w:vAlign w:val="center"/>
          </w:tcPr>
          <w:p w14:paraId="75BE238C" w14:textId="14BE72C6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7A64" w:rsidRPr="00477A64" w14:paraId="679322C6" w14:textId="77777777" w:rsidTr="006E727E">
        <w:trPr>
          <w:jc w:val="center"/>
        </w:trPr>
        <w:tc>
          <w:tcPr>
            <w:tcW w:w="560" w:type="pct"/>
            <w:vAlign w:val="center"/>
          </w:tcPr>
          <w:p w14:paraId="6DAC7BBE" w14:textId="299FCB5A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508" w:type="pct"/>
          </w:tcPr>
          <w:p w14:paraId="5F1665A5" w14:textId="6EAFF000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56" w:type="pct"/>
          </w:tcPr>
          <w:p w14:paraId="0D3E755C" w14:textId="38AC580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395</w:t>
            </w:r>
          </w:p>
        </w:tc>
        <w:tc>
          <w:tcPr>
            <w:tcW w:w="557" w:type="pct"/>
          </w:tcPr>
          <w:p w14:paraId="573BA321" w14:textId="15C91091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25EE10D7" w14:textId="49A391B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30 (0.58, 2.92)</w:t>
            </w:r>
          </w:p>
        </w:tc>
        <w:tc>
          <w:tcPr>
            <w:tcW w:w="728" w:type="pct"/>
            <w:vAlign w:val="center"/>
          </w:tcPr>
          <w:p w14:paraId="3908D881" w14:textId="010BEDB6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73 (0.38, 1.42)</w:t>
            </w:r>
          </w:p>
        </w:tc>
        <w:tc>
          <w:tcPr>
            <w:tcW w:w="728" w:type="pct"/>
            <w:vAlign w:val="center"/>
          </w:tcPr>
          <w:p w14:paraId="2366A2E2" w14:textId="0AAE029E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55 (0.32, 0.93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407" w:type="pct"/>
          </w:tcPr>
          <w:p w14:paraId="33837FA9" w14:textId="21DC488F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328" w:type="pct"/>
            <w:vAlign w:val="center"/>
          </w:tcPr>
          <w:p w14:paraId="56C53BC7" w14:textId="0723A2F1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770</w:t>
            </w:r>
          </w:p>
        </w:tc>
      </w:tr>
      <w:tr w:rsidR="00477A64" w:rsidRPr="00477A64" w14:paraId="0EC580DE" w14:textId="77777777" w:rsidTr="006E727E">
        <w:trPr>
          <w:jc w:val="center"/>
        </w:trPr>
        <w:tc>
          <w:tcPr>
            <w:tcW w:w="560" w:type="pct"/>
            <w:vAlign w:val="center"/>
          </w:tcPr>
          <w:p w14:paraId="6A6E0BED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" w:type="pct"/>
          </w:tcPr>
          <w:p w14:paraId="1CB1A5D1" w14:textId="6E97158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456" w:type="pct"/>
          </w:tcPr>
          <w:p w14:paraId="2FEBEEDE" w14:textId="4F2E3242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825</w:t>
            </w:r>
          </w:p>
        </w:tc>
        <w:tc>
          <w:tcPr>
            <w:tcW w:w="557" w:type="pct"/>
          </w:tcPr>
          <w:p w14:paraId="2F2CDCCE" w14:textId="5D8D51A2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671FA4F9" w14:textId="056E66C3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54 (0.37, 0.78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728" w:type="pct"/>
            <w:vAlign w:val="center"/>
          </w:tcPr>
          <w:p w14:paraId="4408D201" w14:textId="2AF49E6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59 (0.40, 0.87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28" w:type="pct"/>
            <w:vAlign w:val="center"/>
          </w:tcPr>
          <w:p w14:paraId="216D3945" w14:textId="5E8AB77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39 (0.21, 0.74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407" w:type="pct"/>
          </w:tcPr>
          <w:p w14:paraId="763ADBCA" w14:textId="3CAAB39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328" w:type="pct"/>
            <w:vAlign w:val="center"/>
          </w:tcPr>
          <w:p w14:paraId="4B0EB869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7A64" w:rsidRPr="00477A64" w14:paraId="084B33BC" w14:textId="77777777" w:rsidTr="006E727E">
        <w:trPr>
          <w:jc w:val="center"/>
        </w:trPr>
        <w:tc>
          <w:tcPr>
            <w:tcW w:w="560" w:type="pct"/>
            <w:vAlign w:val="center"/>
          </w:tcPr>
          <w:p w14:paraId="2419C915" w14:textId="1872A363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Energy intake</w:t>
            </w:r>
          </w:p>
        </w:tc>
        <w:tc>
          <w:tcPr>
            <w:tcW w:w="508" w:type="pct"/>
          </w:tcPr>
          <w:p w14:paraId="4C689BFC" w14:textId="3521C638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456" w:type="pct"/>
          </w:tcPr>
          <w:p w14:paraId="2FA8065E" w14:textId="67ABE316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073</w:t>
            </w:r>
          </w:p>
        </w:tc>
        <w:tc>
          <w:tcPr>
            <w:tcW w:w="557" w:type="pct"/>
          </w:tcPr>
          <w:p w14:paraId="258F423F" w14:textId="11818E38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03ED2CFA" w14:textId="79B85041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73 (0.42, 1.24)</w:t>
            </w:r>
          </w:p>
        </w:tc>
        <w:tc>
          <w:tcPr>
            <w:tcW w:w="728" w:type="pct"/>
            <w:vAlign w:val="center"/>
          </w:tcPr>
          <w:p w14:paraId="3CE32E3D" w14:textId="228F1AFE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66 (0.38, 1.13)</w:t>
            </w:r>
          </w:p>
        </w:tc>
        <w:tc>
          <w:tcPr>
            <w:tcW w:w="728" w:type="pct"/>
            <w:vAlign w:val="center"/>
          </w:tcPr>
          <w:p w14:paraId="7271B592" w14:textId="59BDB9B8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4 (0.23, 0.84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407" w:type="pct"/>
          </w:tcPr>
          <w:p w14:paraId="0F4F92F6" w14:textId="40C8CE4B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20</w:t>
            </w:r>
          </w:p>
        </w:tc>
        <w:tc>
          <w:tcPr>
            <w:tcW w:w="328" w:type="pct"/>
            <w:vAlign w:val="center"/>
          </w:tcPr>
          <w:p w14:paraId="7AC590A6" w14:textId="6A86E52F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757</w:t>
            </w:r>
          </w:p>
        </w:tc>
      </w:tr>
      <w:tr w:rsidR="00477A64" w:rsidRPr="00477A64" w14:paraId="3261EBCD" w14:textId="77777777" w:rsidTr="006E727E">
        <w:trPr>
          <w:jc w:val="center"/>
        </w:trPr>
        <w:tc>
          <w:tcPr>
            <w:tcW w:w="560" w:type="pct"/>
            <w:vAlign w:val="center"/>
          </w:tcPr>
          <w:p w14:paraId="37CACAA2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" w:type="pct"/>
          </w:tcPr>
          <w:p w14:paraId="5FB9087A" w14:textId="6BBE14A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456" w:type="pct"/>
          </w:tcPr>
          <w:p w14:paraId="607AB680" w14:textId="0189ECB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074</w:t>
            </w:r>
          </w:p>
        </w:tc>
        <w:tc>
          <w:tcPr>
            <w:tcW w:w="557" w:type="pct"/>
          </w:tcPr>
          <w:p w14:paraId="34DB7C31" w14:textId="3239B012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6338298F" w14:textId="7658947E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83 (0.42, 1.64)</w:t>
            </w:r>
          </w:p>
        </w:tc>
        <w:tc>
          <w:tcPr>
            <w:tcW w:w="728" w:type="pct"/>
            <w:vAlign w:val="center"/>
          </w:tcPr>
          <w:p w14:paraId="7C9F30E8" w14:textId="3AC5C7B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85 (0.43, 1.68)</w:t>
            </w:r>
          </w:p>
        </w:tc>
        <w:tc>
          <w:tcPr>
            <w:tcW w:w="728" w:type="pct"/>
            <w:vAlign w:val="center"/>
          </w:tcPr>
          <w:p w14:paraId="02242BF2" w14:textId="2E890626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35 (0.18, 0.68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407" w:type="pct"/>
          </w:tcPr>
          <w:p w14:paraId="40B69989" w14:textId="0677EE19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328" w:type="pct"/>
            <w:vAlign w:val="center"/>
          </w:tcPr>
          <w:p w14:paraId="382D0692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7A64" w:rsidRPr="00477A64" w14:paraId="2545CF34" w14:textId="77777777" w:rsidTr="006E727E">
        <w:trPr>
          <w:jc w:val="center"/>
        </w:trPr>
        <w:tc>
          <w:tcPr>
            <w:tcW w:w="560" w:type="pct"/>
            <w:vAlign w:val="center"/>
          </w:tcPr>
          <w:p w14:paraId="43B22F01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" w:type="pct"/>
          </w:tcPr>
          <w:p w14:paraId="5215FC1D" w14:textId="762B415A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456" w:type="pct"/>
          </w:tcPr>
          <w:p w14:paraId="5C3E8B46" w14:textId="238D502B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073</w:t>
            </w:r>
          </w:p>
        </w:tc>
        <w:tc>
          <w:tcPr>
            <w:tcW w:w="557" w:type="pct"/>
          </w:tcPr>
          <w:p w14:paraId="1F4B1BE1" w14:textId="6A245F1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1F794142" w14:textId="175EE64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59 (0.31, 1.12)</w:t>
            </w:r>
          </w:p>
        </w:tc>
        <w:tc>
          <w:tcPr>
            <w:tcW w:w="728" w:type="pct"/>
            <w:vAlign w:val="center"/>
          </w:tcPr>
          <w:p w14:paraId="09C95580" w14:textId="0F2FDFEE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0 (0.20, 0.80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28" w:type="pct"/>
            <w:vAlign w:val="center"/>
          </w:tcPr>
          <w:p w14:paraId="0BE1BEC9" w14:textId="028B214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1 (0.19, 0.86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407" w:type="pct"/>
          </w:tcPr>
          <w:p w14:paraId="6E60C9BB" w14:textId="55CA12F0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75</w:t>
            </w:r>
          </w:p>
        </w:tc>
        <w:tc>
          <w:tcPr>
            <w:tcW w:w="328" w:type="pct"/>
            <w:vAlign w:val="center"/>
          </w:tcPr>
          <w:p w14:paraId="12280B4A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7A64" w:rsidRPr="00477A64" w14:paraId="5B26385F" w14:textId="77777777" w:rsidTr="006E727E">
        <w:trPr>
          <w:jc w:val="center"/>
        </w:trPr>
        <w:tc>
          <w:tcPr>
            <w:tcW w:w="560" w:type="pct"/>
            <w:vAlign w:val="center"/>
          </w:tcPr>
          <w:p w14:paraId="2861D4DB" w14:textId="66CE821D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Sedentary time</w:t>
            </w:r>
          </w:p>
        </w:tc>
        <w:tc>
          <w:tcPr>
            <w:tcW w:w="508" w:type="pct"/>
          </w:tcPr>
          <w:p w14:paraId="32206303" w14:textId="74770F1B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 xml:space="preserve">&lt;3 </w:t>
            </w:r>
            <w:proofErr w:type="spellStart"/>
            <w:r w:rsidRPr="00477A64">
              <w:rPr>
                <w:rFonts w:ascii="Times New Roman" w:hAnsi="Times New Roman" w:cs="Times New Roman"/>
                <w:sz w:val="22"/>
              </w:rPr>
              <w:t>hrs</w:t>
            </w:r>
            <w:proofErr w:type="spellEnd"/>
          </w:p>
        </w:tc>
        <w:tc>
          <w:tcPr>
            <w:tcW w:w="456" w:type="pct"/>
          </w:tcPr>
          <w:p w14:paraId="3897A258" w14:textId="3B4B0ADB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330</w:t>
            </w:r>
          </w:p>
        </w:tc>
        <w:tc>
          <w:tcPr>
            <w:tcW w:w="557" w:type="pct"/>
          </w:tcPr>
          <w:p w14:paraId="4C2FA73B" w14:textId="602116C8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5B2F5BD2" w14:textId="62F67C00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31 (0.57, 3.04)</w:t>
            </w:r>
          </w:p>
        </w:tc>
        <w:tc>
          <w:tcPr>
            <w:tcW w:w="728" w:type="pct"/>
            <w:vAlign w:val="center"/>
          </w:tcPr>
          <w:p w14:paraId="42E27BE1" w14:textId="18784923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99 (0.43, 2.30)</w:t>
            </w:r>
          </w:p>
        </w:tc>
        <w:tc>
          <w:tcPr>
            <w:tcW w:w="728" w:type="pct"/>
            <w:vAlign w:val="center"/>
          </w:tcPr>
          <w:p w14:paraId="05B7327F" w14:textId="64E00E22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23 (0.07, 0.74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407" w:type="pct"/>
          </w:tcPr>
          <w:p w14:paraId="6D1B279E" w14:textId="3DFBB7BB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328" w:type="pct"/>
            <w:vAlign w:val="center"/>
          </w:tcPr>
          <w:p w14:paraId="3419C1A2" w14:textId="7692B11D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520</w:t>
            </w:r>
          </w:p>
        </w:tc>
      </w:tr>
      <w:tr w:rsidR="00477A64" w:rsidRPr="00477A64" w14:paraId="4C9D8582" w14:textId="77777777" w:rsidTr="006E727E">
        <w:trPr>
          <w:jc w:val="center"/>
        </w:trPr>
        <w:tc>
          <w:tcPr>
            <w:tcW w:w="560" w:type="pct"/>
            <w:vAlign w:val="center"/>
          </w:tcPr>
          <w:p w14:paraId="384ECFF5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" w:type="pct"/>
          </w:tcPr>
          <w:p w14:paraId="0695F862" w14:textId="168B70ED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 xml:space="preserve">3-6 </w:t>
            </w:r>
            <w:proofErr w:type="spellStart"/>
            <w:r w:rsidRPr="00477A64">
              <w:rPr>
                <w:rFonts w:ascii="Times New Roman" w:hAnsi="Times New Roman" w:cs="Times New Roman"/>
                <w:sz w:val="22"/>
              </w:rPr>
              <w:t>hrs</w:t>
            </w:r>
            <w:proofErr w:type="spellEnd"/>
          </w:p>
        </w:tc>
        <w:tc>
          <w:tcPr>
            <w:tcW w:w="456" w:type="pct"/>
          </w:tcPr>
          <w:p w14:paraId="0CCDF9D8" w14:textId="2BC11AF8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424</w:t>
            </w:r>
          </w:p>
        </w:tc>
        <w:tc>
          <w:tcPr>
            <w:tcW w:w="557" w:type="pct"/>
          </w:tcPr>
          <w:p w14:paraId="2D33A7CA" w14:textId="7073F236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31B8B804" w14:textId="099FC65E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74 (0.41, 1.33)</w:t>
            </w:r>
          </w:p>
        </w:tc>
        <w:tc>
          <w:tcPr>
            <w:tcW w:w="728" w:type="pct"/>
            <w:vAlign w:val="center"/>
          </w:tcPr>
          <w:p w14:paraId="16783DCF" w14:textId="4B1B5A80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65 (0.38, 1.09)</w:t>
            </w:r>
          </w:p>
        </w:tc>
        <w:tc>
          <w:tcPr>
            <w:tcW w:w="728" w:type="pct"/>
            <w:vAlign w:val="center"/>
          </w:tcPr>
          <w:p w14:paraId="1DE7E533" w14:textId="2436B7A2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2 (0.23, 0.76)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407" w:type="pct"/>
          </w:tcPr>
          <w:p w14:paraId="64509570" w14:textId="0D2EEE7F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328" w:type="pct"/>
            <w:vAlign w:val="center"/>
          </w:tcPr>
          <w:p w14:paraId="0281E792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7A64" w:rsidRPr="00477A64" w14:paraId="24EA2D19" w14:textId="77777777" w:rsidTr="006E727E">
        <w:trPr>
          <w:jc w:val="center"/>
        </w:trPr>
        <w:tc>
          <w:tcPr>
            <w:tcW w:w="560" w:type="pct"/>
            <w:vAlign w:val="center"/>
          </w:tcPr>
          <w:p w14:paraId="644D6A27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" w:type="pct"/>
          </w:tcPr>
          <w:p w14:paraId="701F44D9" w14:textId="7E780025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 xml:space="preserve">&gt;6 </w:t>
            </w:r>
            <w:proofErr w:type="spellStart"/>
            <w:r w:rsidRPr="00477A64">
              <w:rPr>
                <w:rFonts w:ascii="Times New Roman" w:hAnsi="Times New Roman" w:cs="Times New Roman"/>
                <w:sz w:val="22"/>
              </w:rPr>
              <w:t>hrs</w:t>
            </w:r>
            <w:proofErr w:type="spellEnd"/>
          </w:p>
        </w:tc>
        <w:tc>
          <w:tcPr>
            <w:tcW w:w="456" w:type="pct"/>
          </w:tcPr>
          <w:p w14:paraId="1394E1B5" w14:textId="39A2E33D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466</w:t>
            </w:r>
          </w:p>
        </w:tc>
        <w:tc>
          <w:tcPr>
            <w:tcW w:w="557" w:type="pct"/>
          </w:tcPr>
          <w:p w14:paraId="08EE4B9D" w14:textId="0338266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38D779A9" w14:textId="5255FFFE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63 (0.40, 0.99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28" w:type="pct"/>
            <w:vAlign w:val="center"/>
          </w:tcPr>
          <w:p w14:paraId="3D632801" w14:textId="3AAE789D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56 (0.33, 0.96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28" w:type="pct"/>
            <w:vAlign w:val="center"/>
          </w:tcPr>
          <w:p w14:paraId="20027F83" w14:textId="3EEEA942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4 (0.27, 0.72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407" w:type="pct"/>
          </w:tcPr>
          <w:p w14:paraId="35B7BAEC" w14:textId="008DDDA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328" w:type="pct"/>
            <w:vAlign w:val="center"/>
          </w:tcPr>
          <w:p w14:paraId="0143E664" w14:textId="363821D9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7A64" w:rsidRPr="00477A64" w14:paraId="3A71A379" w14:textId="77777777" w:rsidTr="006E727E">
        <w:trPr>
          <w:jc w:val="center"/>
        </w:trPr>
        <w:tc>
          <w:tcPr>
            <w:tcW w:w="560" w:type="pct"/>
            <w:vAlign w:val="center"/>
          </w:tcPr>
          <w:p w14:paraId="30700B49" w14:textId="73624111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508" w:type="pct"/>
          </w:tcPr>
          <w:p w14:paraId="167D5B5D" w14:textId="5CAA99A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56" w:type="pct"/>
          </w:tcPr>
          <w:p w14:paraId="09FB0375" w14:textId="13EBE1AD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138</w:t>
            </w:r>
          </w:p>
        </w:tc>
        <w:tc>
          <w:tcPr>
            <w:tcW w:w="557" w:type="pct"/>
          </w:tcPr>
          <w:p w14:paraId="6DC1B7E3" w14:textId="1C25815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3BB8763A" w14:textId="2EB44221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93 (0.51, 1.70)</w:t>
            </w:r>
          </w:p>
        </w:tc>
        <w:tc>
          <w:tcPr>
            <w:tcW w:w="728" w:type="pct"/>
            <w:vAlign w:val="center"/>
          </w:tcPr>
          <w:p w14:paraId="2E9C652A" w14:textId="197CDF1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89 (0.49, 1.62)</w:t>
            </w:r>
          </w:p>
        </w:tc>
        <w:tc>
          <w:tcPr>
            <w:tcW w:w="728" w:type="pct"/>
            <w:vAlign w:val="center"/>
          </w:tcPr>
          <w:p w14:paraId="40E1CAC8" w14:textId="54D9B481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37 (0.21, 0.65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407" w:type="pct"/>
          </w:tcPr>
          <w:p w14:paraId="312D4249" w14:textId="426B49C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8" w:type="pct"/>
            <w:vAlign w:val="center"/>
          </w:tcPr>
          <w:p w14:paraId="3054A604" w14:textId="5F9921FF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184</w:t>
            </w:r>
          </w:p>
        </w:tc>
      </w:tr>
      <w:tr w:rsidR="00477A64" w:rsidRPr="00477A64" w14:paraId="384B695F" w14:textId="77777777" w:rsidTr="006E727E">
        <w:trPr>
          <w:jc w:val="center"/>
        </w:trPr>
        <w:tc>
          <w:tcPr>
            <w:tcW w:w="560" w:type="pct"/>
            <w:vAlign w:val="center"/>
          </w:tcPr>
          <w:p w14:paraId="7C5D5467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" w:type="pct"/>
          </w:tcPr>
          <w:p w14:paraId="0351F1D7" w14:textId="17D59295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456" w:type="pct"/>
          </w:tcPr>
          <w:p w14:paraId="53D51488" w14:textId="5EC72D1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2082</w:t>
            </w:r>
          </w:p>
        </w:tc>
        <w:tc>
          <w:tcPr>
            <w:tcW w:w="557" w:type="pct"/>
          </w:tcPr>
          <w:p w14:paraId="63AB7E9D" w14:textId="65DF336E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45252EE4" w14:textId="484A8EC3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61 (0.38, 1.00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28" w:type="pct"/>
            <w:vAlign w:val="center"/>
          </w:tcPr>
          <w:p w14:paraId="3E84C336" w14:textId="6F53A05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8 (0.30, 0.78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728" w:type="pct"/>
            <w:vAlign w:val="center"/>
          </w:tcPr>
          <w:p w14:paraId="0641B50E" w14:textId="4867E56F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1 (0.26, 0.64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407" w:type="pct"/>
          </w:tcPr>
          <w:p w14:paraId="21CB83AC" w14:textId="507A454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328" w:type="pct"/>
            <w:vAlign w:val="center"/>
          </w:tcPr>
          <w:p w14:paraId="1787300F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7A64" w:rsidRPr="00477A64" w14:paraId="78BAB5D4" w14:textId="77777777" w:rsidTr="006E727E">
        <w:trPr>
          <w:jc w:val="center"/>
        </w:trPr>
        <w:tc>
          <w:tcPr>
            <w:tcW w:w="560" w:type="pct"/>
            <w:vAlign w:val="center"/>
          </w:tcPr>
          <w:p w14:paraId="7866DD1D" w14:textId="2BE01739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508" w:type="pct"/>
          </w:tcPr>
          <w:p w14:paraId="0FECEE8C" w14:textId="77651BB8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56" w:type="pct"/>
          </w:tcPr>
          <w:p w14:paraId="72D8E71C" w14:textId="5541F4DB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425</w:t>
            </w:r>
          </w:p>
        </w:tc>
        <w:tc>
          <w:tcPr>
            <w:tcW w:w="557" w:type="pct"/>
          </w:tcPr>
          <w:p w14:paraId="5E75D85F" w14:textId="3EC4F17B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69FA9C5C" w14:textId="7B5059C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34 (0.09, 1.36)</w:t>
            </w:r>
          </w:p>
        </w:tc>
        <w:tc>
          <w:tcPr>
            <w:tcW w:w="728" w:type="pct"/>
            <w:vAlign w:val="center"/>
          </w:tcPr>
          <w:p w14:paraId="4E4D6C2F" w14:textId="24AE740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39 (0.13, 1.17)</w:t>
            </w:r>
          </w:p>
        </w:tc>
        <w:tc>
          <w:tcPr>
            <w:tcW w:w="728" w:type="pct"/>
            <w:vAlign w:val="center"/>
          </w:tcPr>
          <w:p w14:paraId="0B3C1D18" w14:textId="1FED9070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6 (0.02, 0.23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407" w:type="pct"/>
          </w:tcPr>
          <w:p w14:paraId="1C34E947" w14:textId="69424DB2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328" w:type="pct"/>
            <w:vAlign w:val="center"/>
          </w:tcPr>
          <w:p w14:paraId="34E60E2D" w14:textId="5FF9FB2A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477A64" w:rsidRPr="00477A64" w14:paraId="2CA4F222" w14:textId="77777777" w:rsidTr="006E727E">
        <w:trPr>
          <w:jc w:val="center"/>
        </w:trPr>
        <w:tc>
          <w:tcPr>
            <w:tcW w:w="560" w:type="pct"/>
            <w:vAlign w:val="center"/>
          </w:tcPr>
          <w:p w14:paraId="23E320F2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" w:type="pct"/>
          </w:tcPr>
          <w:p w14:paraId="74684E9A" w14:textId="7CE54785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456" w:type="pct"/>
          </w:tcPr>
          <w:p w14:paraId="21772D79" w14:textId="72FE6B53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2795</w:t>
            </w:r>
          </w:p>
        </w:tc>
        <w:tc>
          <w:tcPr>
            <w:tcW w:w="557" w:type="pct"/>
          </w:tcPr>
          <w:p w14:paraId="7C7DE941" w14:textId="2470D274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28" w:type="pct"/>
            <w:vAlign w:val="center"/>
          </w:tcPr>
          <w:p w14:paraId="056A6A9D" w14:textId="4146991D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70 (0.48, 1.04)</w:t>
            </w:r>
          </w:p>
        </w:tc>
        <w:tc>
          <w:tcPr>
            <w:tcW w:w="728" w:type="pct"/>
            <w:vAlign w:val="center"/>
          </w:tcPr>
          <w:p w14:paraId="5E88B039" w14:textId="763BDB3C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62 (0.41, 0.93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728" w:type="pct"/>
            <w:vAlign w:val="center"/>
          </w:tcPr>
          <w:p w14:paraId="3CDD5479" w14:textId="715689B3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49 (0.35, 0.69)</w:t>
            </w:r>
            <w:r w:rsidR="006E727E" w:rsidRPr="006E727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6E727E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407" w:type="pct"/>
          </w:tcPr>
          <w:p w14:paraId="11FE70AA" w14:textId="23651326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  <w:r w:rsidRPr="00477A64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328" w:type="pct"/>
            <w:vAlign w:val="center"/>
          </w:tcPr>
          <w:p w14:paraId="6934E0E7" w14:textId="77777777" w:rsidR="00477A64" w:rsidRPr="00477A64" w:rsidRDefault="00477A64" w:rsidP="00477A64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681090D" w14:textId="77777777" w:rsidR="00786072" w:rsidRPr="00786072" w:rsidRDefault="00786072" w:rsidP="00786072">
      <w:pPr>
        <w:spacing w:line="240" w:lineRule="auto"/>
        <w:rPr>
          <w:rFonts w:ascii="Times New Roman" w:hAnsi="Times New Roman" w:cs="Times New Roman"/>
          <w:sz w:val="22"/>
        </w:rPr>
      </w:pPr>
      <w:bookmarkStart w:id="3" w:name="_Hlk101630454"/>
      <w:bookmarkEnd w:id="0"/>
      <w:bookmarkEnd w:id="1"/>
      <w:r w:rsidRPr="00786072">
        <w:rPr>
          <w:rFonts w:ascii="Times New Roman" w:hAnsi="Times New Roman" w:cs="Times New Roman"/>
          <w:sz w:val="22"/>
        </w:rPr>
        <w:t xml:space="preserve">Analyses were adjusted for covariates age, sex, education level, race, poverty, smoker, alcohol user, energy intake levels, sedentary time, total cholesterol, high-density lipoprotein cholesterol, diabetes, and hypertension when they were not the strata variables. Energy intake levels were categorized in </w:t>
      </w:r>
      <w:proofErr w:type="spellStart"/>
      <w:r w:rsidRPr="00786072">
        <w:rPr>
          <w:rFonts w:ascii="Times New Roman" w:hAnsi="Times New Roman" w:cs="Times New Roman"/>
          <w:sz w:val="22"/>
        </w:rPr>
        <w:t>tertiles</w:t>
      </w:r>
      <w:proofErr w:type="spellEnd"/>
      <w:r w:rsidRPr="00786072">
        <w:rPr>
          <w:rFonts w:ascii="Times New Roman" w:hAnsi="Times New Roman" w:cs="Times New Roman"/>
          <w:sz w:val="22"/>
        </w:rPr>
        <w:t>. OR, Odd ratio; CI, confidence interval</w:t>
      </w:r>
      <w:r w:rsidRPr="00786072">
        <w:rPr>
          <w:rFonts w:ascii="Times New Roman" w:eastAsia="SimSun" w:hAnsi="Times New Roman" w:cs="Times New Roman"/>
          <w:kern w:val="0"/>
          <w:sz w:val="22"/>
        </w:rPr>
        <w:t>;</w:t>
      </w:r>
      <w:r w:rsidRPr="00786072">
        <w:t xml:space="preserve"> </w:t>
      </w:r>
      <w:r w:rsidRPr="00786072">
        <w:rPr>
          <w:rFonts w:ascii="Times New Roman" w:eastAsia="SimSun" w:hAnsi="Times New Roman" w:cs="Times New Roman"/>
          <w:kern w:val="0"/>
          <w:sz w:val="22"/>
        </w:rPr>
        <w:t>Q: quartile;</w:t>
      </w:r>
      <w:r w:rsidRPr="00786072">
        <w:rPr>
          <w:rFonts w:ascii="Times New Roman" w:hAnsi="Times New Roman" w:cs="Times New Roman"/>
          <w:sz w:val="22"/>
        </w:rPr>
        <w:t xml:space="preserve"> </w:t>
      </w:r>
      <w:r w:rsidRPr="00786072">
        <w:rPr>
          <w:rFonts w:ascii="Times New Roman" w:eastAsia="SimSun" w:hAnsi="Times New Roman" w:cs="Times New Roman"/>
          <w:kern w:val="0"/>
          <w:sz w:val="22"/>
        </w:rPr>
        <w:t>Ref., reference</w:t>
      </w:r>
      <w:r w:rsidRPr="00786072">
        <w:rPr>
          <w:rFonts w:ascii="Times New Roman" w:eastAsia="Calibri" w:hAnsi="Times New Roman" w:cs="Times New Roman"/>
          <w:kern w:val="0"/>
          <w:sz w:val="22"/>
          <w:lang w:eastAsia="en-US"/>
        </w:rPr>
        <w:t>;</w:t>
      </w:r>
      <w:r w:rsidRPr="00786072">
        <w:rPr>
          <w:rFonts w:ascii="Times New Roman" w:hAnsi="Times New Roman" w:cs="Times New Roman"/>
          <w:sz w:val="22"/>
        </w:rPr>
        <w:t xml:space="preserve"> </w:t>
      </w:r>
      <w:r w:rsidRPr="00786072">
        <w:rPr>
          <w:rFonts w:ascii="Times New Roman" w:hAnsi="Times New Roman" w:cs="Times New Roman"/>
          <w:i/>
          <w:iCs/>
          <w:sz w:val="22"/>
        </w:rPr>
        <w:t>p-t</w:t>
      </w:r>
      <w:r w:rsidRPr="00786072">
        <w:rPr>
          <w:rFonts w:ascii="Times New Roman" w:hAnsi="Times New Roman" w:cs="Times New Roman"/>
          <w:sz w:val="22"/>
        </w:rPr>
        <w:t xml:space="preserve">, p for trend; </w:t>
      </w:r>
      <w:r w:rsidRPr="00786072">
        <w:rPr>
          <w:rFonts w:ascii="Times New Roman" w:hAnsi="Times New Roman" w:cs="Times New Roman"/>
          <w:i/>
          <w:iCs/>
          <w:sz w:val="22"/>
        </w:rPr>
        <w:t>p-int</w:t>
      </w:r>
      <w:r w:rsidRPr="00786072">
        <w:rPr>
          <w:rFonts w:ascii="Times New Roman" w:hAnsi="Times New Roman" w:cs="Times New Roman"/>
          <w:sz w:val="22"/>
        </w:rPr>
        <w:t>, p for interaction;</w:t>
      </w:r>
      <w:r w:rsidRPr="00786072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</w:t>
      </w:r>
      <w:bookmarkStart w:id="4" w:name="_Hlk74844109"/>
      <w:r w:rsidRPr="00786072">
        <w:rPr>
          <w:rFonts w:ascii="Times New Roman" w:eastAsia="Calibri" w:hAnsi="Times New Roman" w:cs="Times New Roman"/>
          <w:kern w:val="0"/>
          <w:sz w:val="22"/>
          <w:vertAlign w:val="superscript"/>
          <w:lang w:eastAsia="en-US"/>
        </w:rPr>
        <w:t>*</w:t>
      </w:r>
      <w:r w:rsidRPr="00786072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</w:t>
      </w:r>
      <w:r w:rsidRPr="00786072">
        <w:rPr>
          <w:rFonts w:ascii="Times New Roman" w:eastAsia="Calibri" w:hAnsi="Times New Roman" w:cs="Times New Roman"/>
          <w:i/>
          <w:kern w:val="0"/>
          <w:sz w:val="22"/>
          <w:lang w:eastAsia="en-US"/>
        </w:rPr>
        <w:t xml:space="preserve">p </w:t>
      </w:r>
      <w:r w:rsidRPr="00786072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&lt; 0.05, </w:t>
      </w:r>
      <w:r w:rsidRPr="00786072">
        <w:rPr>
          <w:rFonts w:ascii="Times New Roman" w:eastAsia="Calibri" w:hAnsi="Times New Roman" w:cs="Times New Roman"/>
          <w:kern w:val="0"/>
          <w:sz w:val="22"/>
          <w:vertAlign w:val="superscript"/>
          <w:lang w:eastAsia="en-US"/>
        </w:rPr>
        <w:t>**</w:t>
      </w:r>
      <w:r w:rsidRPr="00786072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</w:t>
      </w:r>
      <w:r w:rsidRPr="00786072">
        <w:rPr>
          <w:rFonts w:ascii="Times New Roman" w:eastAsia="Calibri" w:hAnsi="Times New Roman" w:cs="Times New Roman"/>
          <w:i/>
          <w:kern w:val="0"/>
          <w:sz w:val="22"/>
          <w:lang w:eastAsia="en-US"/>
        </w:rPr>
        <w:t xml:space="preserve">p </w:t>
      </w:r>
      <w:r w:rsidRPr="00786072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&lt; 0.01 and </w:t>
      </w:r>
      <w:r w:rsidRPr="00786072">
        <w:rPr>
          <w:rFonts w:ascii="Times New Roman" w:eastAsia="Calibri" w:hAnsi="Times New Roman" w:cs="Times New Roman"/>
          <w:kern w:val="0"/>
          <w:sz w:val="22"/>
          <w:vertAlign w:val="superscript"/>
          <w:lang w:eastAsia="en-US"/>
        </w:rPr>
        <w:t>***</w:t>
      </w:r>
      <w:r w:rsidRPr="00786072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</w:t>
      </w:r>
      <w:r w:rsidRPr="00786072">
        <w:rPr>
          <w:rFonts w:ascii="Times New Roman" w:eastAsia="Calibri" w:hAnsi="Times New Roman" w:cs="Times New Roman"/>
          <w:i/>
          <w:kern w:val="0"/>
          <w:sz w:val="22"/>
          <w:lang w:eastAsia="en-US"/>
        </w:rPr>
        <w:t>p</w:t>
      </w:r>
      <w:r w:rsidRPr="00786072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&lt; 0.001</w:t>
      </w:r>
      <w:bookmarkEnd w:id="4"/>
      <w:r w:rsidRPr="00786072">
        <w:rPr>
          <w:rFonts w:ascii="Times New Roman" w:eastAsia="Calibri" w:hAnsi="Times New Roman" w:cs="Times New Roman"/>
          <w:kern w:val="0"/>
          <w:sz w:val="22"/>
          <w:lang w:eastAsia="en-US"/>
        </w:rPr>
        <w:t>.</w:t>
      </w:r>
    </w:p>
    <w:bookmarkEnd w:id="3"/>
    <w:p w14:paraId="355B05F2" w14:textId="76F09495" w:rsidR="005310AD" w:rsidRPr="00477A64" w:rsidRDefault="005310AD" w:rsidP="00786072">
      <w:pPr>
        <w:spacing w:line="240" w:lineRule="auto"/>
        <w:rPr>
          <w:rFonts w:ascii="Times New Roman" w:hAnsi="Times New Roman" w:cs="Times New Roman"/>
          <w:sz w:val="22"/>
        </w:rPr>
      </w:pPr>
    </w:p>
    <w:sectPr w:rsidR="005310AD" w:rsidRPr="00477A64" w:rsidSect="000975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0D952" w14:textId="77777777" w:rsidR="00BE0AE3" w:rsidRDefault="00BE0AE3" w:rsidP="00674ABB">
      <w:pPr>
        <w:spacing w:line="240" w:lineRule="auto"/>
      </w:pPr>
      <w:r>
        <w:separator/>
      </w:r>
    </w:p>
  </w:endnote>
  <w:endnote w:type="continuationSeparator" w:id="0">
    <w:p w14:paraId="672A4224" w14:textId="77777777" w:rsidR="00BE0AE3" w:rsidRDefault="00BE0AE3" w:rsidP="00674A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5D62D" w14:textId="77777777" w:rsidR="00BE0AE3" w:rsidRDefault="00BE0AE3" w:rsidP="00674ABB">
      <w:pPr>
        <w:spacing w:line="240" w:lineRule="auto"/>
      </w:pPr>
      <w:r>
        <w:separator/>
      </w:r>
    </w:p>
  </w:footnote>
  <w:footnote w:type="continuationSeparator" w:id="0">
    <w:p w14:paraId="2980231C" w14:textId="77777777" w:rsidR="00BE0AE3" w:rsidRDefault="00BE0AE3" w:rsidP="00674A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250"/>
    <w:rsid w:val="00002EE0"/>
    <w:rsid w:val="00002F6D"/>
    <w:rsid w:val="00012A5F"/>
    <w:rsid w:val="00040486"/>
    <w:rsid w:val="00045B44"/>
    <w:rsid w:val="00071727"/>
    <w:rsid w:val="0008717A"/>
    <w:rsid w:val="00097579"/>
    <w:rsid w:val="000A0104"/>
    <w:rsid w:val="000B4390"/>
    <w:rsid w:val="000E286A"/>
    <w:rsid w:val="000F3027"/>
    <w:rsid w:val="000F5B26"/>
    <w:rsid w:val="00106535"/>
    <w:rsid w:val="001368DB"/>
    <w:rsid w:val="001454AD"/>
    <w:rsid w:val="00170605"/>
    <w:rsid w:val="00176F9E"/>
    <w:rsid w:val="001C0103"/>
    <w:rsid w:val="001C7AA3"/>
    <w:rsid w:val="001E17D5"/>
    <w:rsid w:val="001E3BAA"/>
    <w:rsid w:val="001F102F"/>
    <w:rsid w:val="00207E13"/>
    <w:rsid w:val="0022180F"/>
    <w:rsid w:val="002444C6"/>
    <w:rsid w:val="00287877"/>
    <w:rsid w:val="002B0250"/>
    <w:rsid w:val="002D66E1"/>
    <w:rsid w:val="002F74DC"/>
    <w:rsid w:val="003021FD"/>
    <w:rsid w:val="00306127"/>
    <w:rsid w:val="00316709"/>
    <w:rsid w:val="00324B92"/>
    <w:rsid w:val="00326EB5"/>
    <w:rsid w:val="0033541A"/>
    <w:rsid w:val="003536C6"/>
    <w:rsid w:val="00364197"/>
    <w:rsid w:val="00372D96"/>
    <w:rsid w:val="003732C6"/>
    <w:rsid w:val="00375AF1"/>
    <w:rsid w:val="003A358E"/>
    <w:rsid w:val="003C6B12"/>
    <w:rsid w:val="003D67DF"/>
    <w:rsid w:val="003D7DC7"/>
    <w:rsid w:val="003E1C3C"/>
    <w:rsid w:val="003F01B8"/>
    <w:rsid w:val="003F2316"/>
    <w:rsid w:val="0040465D"/>
    <w:rsid w:val="00407AC8"/>
    <w:rsid w:val="0041751C"/>
    <w:rsid w:val="0041794F"/>
    <w:rsid w:val="00441FC6"/>
    <w:rsid w:val="00454D02"/>
    <w:rsid w:val="00464AC9"/>
    <w:rsid w:val="00477A64"/>
    <w:rsid w:val="00487149"/>
    <w:rsid w:val="004B376F"/>
    <w:rsid w:val="004B41EE"/>
    <w:rsid w:val="004B6646"/>
    <w:rsid w:val="004D1D18"/>
    <w:rsid w:val="004D222C"/>
    <w:rsid w:val="004D2A74"/>
    <w:rsid w:val="004D453D"/>
    <w:rsid w:val="004F4C7E"/>
    <w:rsid w:val="0051150F"/>
    <w:rsid w:val="00514473"/>
    <w:rsid w:val="005159B0"/>
    <w:rsid w:val="00527EA2"/>
    <w:rsid w:val="005310AD"/>
    <w:rsid w:val="0053519F"/>
    <w:rsid w:val="005456AF"/>
    <w:rsid w:val="0054735B"/>
    <w:rsid w:val="00560145"/>
    <w:rsid w:val="005648CE"/>
    <w:rsid w:val="005676A2"/>
    <w:rsid w:val="0058677C"/>
    <w:rsid w:val="005C5F5F"/>
    <w:rsid w:val="005C6AD2"/>
    <w:rsid w:val="005D0CAC"/>
    <w:rsid w:val="005D2C42"/>
    <w:rsid w:val="005E2CB1"/>
    <w:rsid w:val="005F42E7"/>
    <w:rsid w:val="0061292E"/>
    <w:rsid w:val="00613152"/>
    <w:rsid w:val="006514AB"/>
    <w:rsid w:val="00651BCF"/>
    <w:rsid w:val="00674ABB"/>
    <w:rsid w:val="00683CAF"/>
    <w:rsid w:val="00684258"/>
    <w:rsid w:val="0068739D"/>
    <w:rsid w:val="006A5740"/>
    <w:rsid w:val="006B02EA"/>
    <w:rsid w:val="006B4BB5"/>
    <w:rsid w:val="006C559E"/>
    <w:rsid w:val="006E727E"/>
    <w:rsid w:val="006F456A"/>
    <w:rsid w:val="00703500"/>
    <w:rsid w:val="00710035"/>
    <w:rsid w:val="0072026B"/>
    <w:rsid w:val="007314AB"/>
    <w:rsid w:val="00736F80"/>
    <w:rsid w:val="007618CA"/>
    <w:rsid w:val="00784CBE"/>
    <w:rsid w:val="00786072"/>
    <w:rsid w:val="007A197E"/>
    <w:rsid w:val="007A1B19"/>
    <w:rsid w:val="007A7784"/>
    <w:rsid w:val="007A7978"/>
    <w:rsid w:val="007B79EB"/>
    <w:rsid w:val="007E1B7B"/>
    <w:rsid w:val="00812074"/>
    <w:rsid w:val="0081498D"/>
    <w:rsid w:val="0082264B"/>
    <w:rsid w:val="008373D2"/>
    <w:rsid w:val="00861737"/>
    <w:rsid w:val="0086486E"/>
    <w:rsid w:val="008A3E6C"/>
    <w:rsid w:val="008C2419"/>
    <w:rsid w:val="008C2BA2"/>
    <w:rsid w:val="008D1920"/>
    <w:rsid w:val="008F01F3"/>
    <w:rsid w:val="008F2927"/>
    <w:rsid w:val="00927AF8"/>
    <w:rsid w:val="00930DD1"/>
    <w:rsid w:val="009A08AB"/>
    <w:rsid w:val="009A127A"/>
    <w:rsid w:val="009B0E26"/>
    <w:rsid w:val="009D1124"/>
    <w:rsid w:val="009F1AEC"/>
    <w:rsid w:val="00A15705"/>
    <w:rsid w:val="00A178A4"/>
    <w:rsid w:val="00A33A84"/>
    <w:rsid w:val="00A708D3"/>
    <w:rsid w:val="00A80347"/>
    <w:rsid w:val="00AA56CC"/>
    <w:rsid w:val="00AB3253"/>
    <w:rsid w:val="00AB3554"/>
    <w:rsid w:val="00AB50FC"/>
    <w:rsid w:val="00AC2231"/>
    <w:rsid w:val="00AD52BA"/>
    <w:rsid w:val="00AE0064"/>
    <w:rsid w:val="00B027BB"/>
    <w:rsid w:val="00B40CFD"/>
    <w:rsid w:val="00B65AB5"/>
    <w:rsid w:val="00B74EF6"/>
    <w:rsid w:val="00B9293B"/>
    <w:rsid w:val="00B950A0"/>
    <w:rsid w:val="00B970D7"/>
    <w:rsid w:val="00BE0AE3"/>
    <w:rsid w:val="00BE4BC0"/>
    <w:rsid w:val="00C207DB"/>
    <w:rsid w:val="00C20F3E"/>
    <w:rsid w:val="00C318D1"/>
    <w:rsid w:val="00C46170"/>
    <w:rsid w:val="00C50978"/>
    <w:rsid w:val="00C517EC"/>
    <w:rsid w:val="00C6179C"/>
    <w:rsid w:val="00C61A34"/>
    <w:rsid w:val="00C7345B"/>
    <w:rsid w:val="00C87FF8"/>
    <w:rsid w:val="00CA3A52"/>
    <w:rsid w:val="00CA3F72"/>
    <w:rsid w:val="00CA6A9C"/>
    <w:rsid w:val="00CB7EF7"/>
    <w:rsid w:val="00CC2CA8"/>
    <w:rsid w:val="00CD7DEC"/>
    <w:rsid w:val="00D13290"/>
    <w:rsid w:val="00D17BA4"/>
    <w:rsid w:val="00D22EF4"/>
    <w:rsid w:val="00D23BE0"/>
    <w:rsid w:val="00D24EA2"/>
    <w:rsid w:val="00D4382F"/>
    <w:rsid w:val="00D56229"/>
    <w:rsid w:val="00DC1061"/>
    <w:rsid w:val="00DC5B41"/>
    <w:rsid w:val="00DD6CC1"/>
    <w:rsid w:val="00E010E5"/>
    <w:rsid w:val="00E017A3"/>
    <w:rsid w:val="00E039C4"/>
    <w:rsid w:val="00E1796C"/>
    <w:rsid w:val="00E31207"/>
    <w:rsid w:val="00E47919"/>
    <w:rsid w:val="00E737DF"/>
    <w:rsid w:val="00EA006F"/>
    <w:rsid w:val="00EB0946"/>
    <w:rsid w:val="00EC4DFF"/>
    <w:rsid w:val="00EC78AE"/>
    <w:rsid w:val="00ED5C98"/>
    <w:rsid w:val="00EE6349"/>
    <w:rsid w:val="00F13885"/>
    <w:rsid w:val="00F16B91"/>
    <w:rsid w:val="00F25735"/>
    <w:rsid w:val="00F26707"/>
    <w:rsid w:val="00F31E4A"/>
    <w:rsid w:val="00F363B1"/>
    <w:rsid w:val="00F40204"/>
    <w:rsid w:val="00F473BC"/>
    <w:rsid w:val="00F5470F"/>
    <w:rsid w:val="00F671A5"/>
    <w:rsid w:val="00F74C5A"/>
    <w:rsid w:val="00F80B0E"/>
    <w:rsid w:val="00F93639"/>
    <w:rsid w:val="00FA2534"/>
    <w:rsid w:val="00FC4654"/>
    <w:rsid w:val="00FD2952"/>
    <w:rsid w:val="00FF1636"/>
    <w:rsid w:val="00FF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7AEF5"/>
  <w15:chartTrackingRefBased/>
  <w15:docId w15:val="{8CF62F59-9EAA-4591-B520-85C17A290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1A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4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4A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4A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4A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0</TotalTime>
  <Pages>1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u</dc:creator>
  <cp:keywords/>
  <dc:description/>
  <cp:lastModifiedBy>史蒂芬</cp:lastModifiedBy>
  <cp:revision>41</cp:revision>
  <dcterms:created xsi:type="dcterms:W3CDTF">2020-11-29T11:33:00Z</dcterms:created>
  <dcterms:modified xsi:type="dcterms:W3CDTF">2022-04-23T10:21:00Z</dcterms:modified>
</cp:coreProperties>
</file>